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16C" w:rsidRPr="00C01E4E" w:rsidRDefault="00C01E4E" w:rsidP="001D216C">
      <w:pPr>
        <w:keepNext/>
        <w:spacing w:after="120" w:line="240" w:lineRule="auto"/>
        <w:rPr>
          <w:rFonts w:cstheme="minorHAnsi"/>
          <w:b/>
          <w:sz w:val="24"/>
          <w:szCs w:val="24"/>
        </w:rPr>
      </w:pPr>
      <w:r w:rsidRPr="00C01E4E">
        <w:rPr>
          <w:rFonts w:cstheme="minorHAnsi"/>
          <w:b/>
          <w:sz w:val="24"/>
          <w:szCs w:val="24"/>
        </w:rPr>
        <w:t xml:space="preserve">S1 Appendix: </w:t>
      </w:r>
      <w:r w:rsidR="001D216C" w:rsidRPr="00C01E4E">
        <w:rPr>
          <w:rFonts w:cstheme="minorHAnsi"/>
          <w:b/>
          <w:sz w:val="24"/>
          <w:szCs w:val="24"/>
        </w:rPr>
        <w:t xml:space="preserve">Codes used in qualitative analysis related to themes </w:t>
      </w:r>
    </w:p>
    <w:p w:rsidR="001D216C" w:rsidRPr="00702FB2" w:rsidRDefault="001D216C" w:rsidP="001D216C">
      <w:pPr>
        <w:keepNext/>
        <w:spacing w:after="120" w:line="240" w:lineRule="auto"/>
        <w:rPr>
          <w:rFonts w:cstheme="minorHAnsi"/>
          <w:sz w:val="24"/>
          <w:szCs w:val="24"/>
          <w:u w:val="single"/>
        </w:rPr>
      </w:pPr>
    </w:p>
    <w:tbl>
      <w:tblPr>
        <w:tblW w:w="9360" w:type="dxa"/>
        <w:tblInd w:w="-10" w:type="dxa"/>
        <w:tblLook w:val="04A0" w:firstRow="1" w:lastRow="0" w:firstColumn="1" w:lastColumn="0" w:noHBand="0" w:noVBand="1"/>
      </w:tblPr>
      <w:tblGrid>
        <w:gridCol w:w="1890"/>
        <w:gridCol w:w="2070"/>
        <w:gridCol w:w="1980"/>
        <w:gridCol w:w="1170"/>
        <w:gridCol w:w="1080"/>
        <w:gridCol w:w="1170"/>
      </w:tblGrid>
      <w:tr w:rsidR="001D216C" w:rsidRPr="00702FB2" w:rsidTr="00D26988">
        <w:trPr>
          <w:trHeight w:val="863"/>
        </w:trPr>
        <w:tc>
          <w:tcPr>
            <w:tcW w:w="18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>Theme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>Cate</w:t>
            </w:r>
            <w:bookmarkStart w:id="0" w:name="_GoBack"/>
            <w:bookmarkEnd w:id="0"/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gories 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 xml:space="preserve">Codes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># of NSB wome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>% of NSB women (N=15)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>Quotes</w:t>
            </w:r>
          </w:p>
        </w:tc>
      </w:tr>
      <w:tr w:rsidR="001D216C" w:rsidRPr="00702FB2" w:rsidTr="00D26988">
        <w:trPr>
          <w:trHeight w:val="358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Cultural influences such as religious beliefs, family structure, diet, traditional healthcare and gender roles determined NSB women’s upbringing and lifestyle. 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Family structure and dynamics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Child marri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Multigenerational househol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Polygamous marriage or upbringin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Religious beliefs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Conditioned to accept culture without ques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Relig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7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Religious fas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Menstrual restriction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Rice as staple die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Rice as staple di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2</w:t>
            </w:r>
          </w:p>
        </w:tc>
      </w:tr>
      <w:tr w:rsidR="001D216C" w:rsidRPr="00702FB2" w:rsidTr="00D26988">
        <w:trPr>
          <w:trHeight w:val="62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Traditional and non-conventional health care 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Use of Ayurveda medic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Use of </w:t>
            </w:r>
            <w:proofErr w:type="spellStart"/>
            <w:r w:rsidRPr="00702FB2">
              <w:rPr>
                <w:rFonts w:eastAsia="Times New Roman" w:cstheme="minorHAnsi"/>
                <w:i/>
                <w:iCs/>
                <w:sz w:val="24"/>
                <w:szCs w:val="24"/>
              </w:rPr>
              <w:t>Dhaami</w:t>
            </w:r>
            <w:proofErr w:type="spellEnd"/>
            <w:r w:rsidRPr="00702FB2">
              <w:rPr>
                <w:rFonts w:eastAsia="Times New Roman" w:cstheme="minorHAnsi"/>
                <w:i/>
                <w:iCs/>
                <w:sz w:val="24"/>
                <w:szCs w:val="24"/>
              </w:rPr>
              <w:t xml:space="preserve"> </w:t>
            </w:r>
            <w:r w:rsidRPr="00702FB2">
              <w:rPr>
                <w:rFonts w:eastAsia="Times New Roman" w:cstheme="minorHAnsi"/>
                <w:sz w:val="24"/>
                <w:szCs w:val="24"/>
              </w:rPr>
              <w:t>(Traditional healers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Gender disparities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Perception of a good woma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Unequal access to 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Respect for husb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Unemployed husban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D216C" w:rsidRPr="00702FB2" w:rsidTr="00D26988">
        <w:trPr>
          <w:trHeight w:val="52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Dependency on family and community members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lastRenderedPageBreak/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lastRenderedPageBreak/>
              <w:t>Dependency on oth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2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Family members employed as caretaker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Diabetes related family supp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</w:t>
            </w:r>
          </w:p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Unpaid household production w</w:t>
            </w:r>
            <w:r>
              <w:rPr>
                <w:rFonts w:eastAsia="Times New Roman" w:cstheme="minorHAnsi"/>
                <w:sz w:val="24"/>
                <w:szCs w:val="24"/>
              </w:rPr>
              <w:t>as</w:t>
            </w:r>
            <w:r w:rsidRPr="00702FB2">
              <w:rPr>
                <w:rFonts w:eastAsia="Times New Roman" w:cstheme="minorHAnsi"/>
                <w:sz w:val="24"/>
                <w:szCs w:val="24"/>
              </w:rPr>
              <w:t xml:space="preserve"> largely influenced by patriarchy and was dependent on women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Unequal domestic division of labor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Dependency on female family memb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1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Gender roles regarding household chor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Multiple (forced) immigration have led to poor socioeconomic indicators and marginalization of NSB women.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Immigration 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Multiple resettlemen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7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Refugee lif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Unhappy with resettle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1D216C" w:rsidRPr="00702FB2" w:rsidTr="00D26988">
        <w:trPr>
          <w:trHeight w:val="502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Low socioeconomic indicators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Lack of access to 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Lack of access to transport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8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6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Limited language proficienc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9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Blue collar job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Women’s access to healthcare was largely dependent on other family members due to poor financial, healthcare and overall autonomy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Health literacy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Poor understanding of diabe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9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Skeptical of western medicin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Knowledge and access to health insura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8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2</w:t>
            </w:r>
          </w:p>
        </w:tc>
      </w:tr>
      <w:tr w:rsidR="001D216C" w:rsidRPr="00702FB2" w:rsidTr="00D26988">
        <w:trPr>
          <w:trHeight w:val="475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Healthcare seeking behavior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Reactive healthcare utiliz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Regular doctor visit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Use of family member as interpre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Use of medical interpret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8</w:t>
            </w:r>
          </w:p>
        </w:tc>
      </w:tr>
      <w:tr w:rsidR="001D216C" w:rsidRPr="00702FB2" w:rsidTr="00D26988">
        <w:trPr>
          <w:trHeight w:val="619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Missed appointments due to COVID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Perception of healthcare service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Good patient-provider relationship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8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Same sex provid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2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Privacy and Autonomy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Choice in marriag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8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4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Lack of privac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Poor financial autonom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8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2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Poor healthcare access and autonom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0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Lack of overall autonom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1D216C" w:rsidRPr="00702FB2" w:rsidTr="00D26988">
        <w:trPr>
          <w:trHeight w:val="583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Women’s ability and attempts to maintain healthy lifestyle was determined by their physical health condition and knowledge regarding good dietary practices. 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Attempt to maintain healthy lifestyle 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Attempt to restrict di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</w:t>
            </w:r>
          </w:p>
        </w:tc>
      </w:tr>
      <w:tr w:rsidR="001D216C" w:rsidRPr="00702FB2" w:rsidTr="00D26988">
        <w:trPr>
          <w:trHeight w:val="25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Physical activity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8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6</w:t>
            </w:r>
          </w:p>
        </w:tc>
      </w:tr>
      <w:tr w:rsidR="001D216C" w:rsidRPr="00702FB2" w:rsidTr="00D26988">
        <w:trPr>
          <w:trHeight w:val="790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Sedentary lifesty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Sedentary lifesty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Women were motivated to manage their diabetes but lacked knowledge and confidence to do so.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Self-efficacy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Motivation to self-manage diabe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Lack of confid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D216C" w:rsidRPr="00702FB2" w:rsidTr="00D26988">
        <w:trPr>
          <w:trHeight w:val="349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Equal access and responsibilities 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Access to 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Adult educatio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Shared or equal household responsibilit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lastRenderedPageBreak/>
              <w:t>Women experienced adverse physical and emotional symptoms related to diabetes amidst their attempted adherence to diabetes self-management.</w:t>
            </w: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Risk factors 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Family history of diabe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Multiple comorbiditi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1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Gestational diabe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Physical symptoms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Mild to moderate diabetes symptom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Moderate to severe diabetes symptom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Chronic pai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Complications related to diabe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3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Emotional symptoms  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> 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Diabetes related str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3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Extreme fear of diabetes due to ignora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1D216C" w:rsidRPr="00702FB2" w:rsidTr="00D26988">
        <w:trPr>
          <w:trHeight w:val="3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Other str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6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5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Self-management practices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Adherence to diabetes self-managemen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20</w:t>
            </w:r>
          </w:p>
        </w:tc>
      </w:tr>
      <w:tr w:rsidR="001D216C" w:rsidRPr="00702FB2" w:rsidTr="00D26988">
        <w:trPr>
          <w:trHeight w:val="9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 xml:space="preserve">Adverse impacts of diabetes </w:t>
            </w:r>
          </w:p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Unemployed due to illnes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40.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6</w:t>
            </w:r>
          </w:p>
        </w:tc>
      </w:tr>
      <w:tr w:rsidR="001D216C" w:rsidRPr="00702FB2" w:rsidTr="00D26988">
        <w:trPr>
          <w:trHeight w:val="608"/>
        </w:trPr>
        <w:tc>
          <w:tcPr>
            <w:tcW w:w="18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070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Challenges of living with diabete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73.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216C" w:rsidRPr="00702FB2" w:rsidRDefault="001D216C" w:rsidP="00D26988">
            <w:pPr>
              <w:spacing w:after="0" w:line="240" w:lineRule="auto"/>
              <w:jc w:val="right"/>
              <w:rPr>
                <w:rFonts w:eastAsia="Times New Roman" w:cstheme="minorHAnsi"/>
                <w:sz w:val="24"/>
                <w:szCs w:val="24"/>
              </w:rPr>
            </w:pPr>
            <w:r w:rsidRPr="00702FB2">
              <w:rPr>
                <w:rFonts w:eastAsia="Times New Roman" w:cstheme="minorHAnsi"/>
                <w:sz w:val="24"/>
                <w:szCs w:val="24"/>
              </w:rPr>
              <w:t>18</w:t>
            </w:r>
          </w:p>
        </w:tc>
      </w:tr>
    </w:tbl>
    <w:p w:rsidR="007922EC" w:rsidRDefault="007922EC"/>
    <w:p w:rsidR="00C01E4E" w:rsidRDefault="00C01E4E"/>
    <w:sectPr w:rsidR="00C01E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16C"/>
    <w:rsid w:val="001D216C"/>
    <w:rsid w:val="007922EC"/>
    <w:rsid w:val="00C01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54F85F-7F72-49E2-91A7-848875040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21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Sharma</dc:creator>
  <cp:keywords/>
  <dc:description/>
  <cp:lastModifiedBy>Aditi Sharma</cp:lastModifiedBy>
  <cp:revision>2</cp:revision>
  <dcterms:created xsi:type="dcterms:W3CDTF">2021-06-16T03:53:00Z</dcterms:created>
  <dcterms:modified xsi:type="dcterms:W3CDTF">2021-06-16T03:54:00Z</dcterms:modified>
</cp:coreProperties>
</file>